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53DB" w:rsidRPr="00AB41E6" w:rsidRDefault="00AC53DB" w:rsidP="00AC53DB">
      <w:pPr>
        <w:pStyle w:val="NoSpacing"/>
        <w:spacing w:line="276" w:lineRule="auto"/>
        <w:rPr>
          <w:rFonts w:eastAsia="Times New Roman" w:cs="Arial"/>
          <w:b/>
          <w:color w:val="000000"/>
        </w:rPr>
      </w:pPr>
      <w:proofErr w:type="gramStart"/>
      <w:r>
        <w:rPr>
          <w:b/>
        </w:rPr>
        <w:t>Supplementary T</w:t>
      </w:r>
      <w:r w:rsidRPr="0067178C">
        <w:rPr>
          <w:b/>
        </w:rPr>
        <w:t>able S</w:t>
      </w:r>
      <w:r>
        <w:rPr>
          <w:b/>
        </w:rPr>
        <w:t>6</w:t>
      </w:r>
      <w:r w:rsidRPr="0067178C">
        <w:rPr>
          <w:b/>
        </w:rPr>
        <w:t>.</w:t>
      </w:r>
      <w:proofErr w:type="gramEnd"/>
      <w:r w:rsidRPr="0067178C">
        <w:rPr>
          <w:b/>
        </w:rPr>
        <w:t xml:space="preserve"> </w:t>
      </w:r>
      <w:proofErr w:type="gramStart"/>
      <w:r w:rsidRPr="00AB41E6">
        <w:rPr>
          <w:rFonts w:eastAsia="Times New Roman" w:cs="Arial"/>
          <w:b/>
          <w:color w:val="000000"/>
        </w:rPr>
        <w:t>Number of wells revealing specific amplification in qPCR assay in the samples negative for placental DNA according to ddPCR data.</w:t>
      </w:r>
      <w:proofErr w:type="gramEnd"/>
    </w:p>
    <w:tbl>
      <w:tblPr>
        <w:tblW w:w="3040" w:type="dxa"/>
        <w:tblInd w:w="93" w:type="dxa"/>
        <w:tblLook w:val="04A0"/>
      </w:tblPr>
      <w:tblGrid>
        <w:gridCol w:w="960"/>
        <w:gridCol w:w="960"/>
        <w:gridCol w:w="1120"/>
      </w:tblGrid>
      <w:tr w:rsidR="00AC53DB" w:rsidRPr="004A11F3" w:rsidTr="008226C3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AC53DB" w:rsidRPr="004A11F3" w:rsidRDefault="00AC53DB" w:rsidP="008226C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A11F3">
              <w:rPr>
                <w:rFonts w:ascii="Calibri" w:eastAsia="Times New Roman" w:hAnsi="Calibri" w:cs="Arial"/>
                <w:b/>
                <w:bCs/>
                <w:color w:val="000000"/>
              </w:rPr>
              <w:t>Samp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53DB" w:rsidRPr="004A11F3" w:rsidRDefault="00AC53DB" w:rsidP="008226C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4A11F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SRY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53DB" w:rsidRPr="004A11F3" w:rsidRDefault="00AC53DB" w:rsidP="008226C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4A11F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RASSF1</w:t>
            </w:r>
            <w:r w:rsidR="0088722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A</w:t>
            </w:r>
          </w:p>
        </w:tc>
      </w:tr>
      <w:tr w:rsidR="00AC53DB" w:rsidRPr="004A11F3" w:rsidTr="008226C3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53DB" w:rsidRPr="004A11F3" w:rsidRDefault="00AC53DB" w:rsidP="008226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11F3">
              <w:rPr>
                <w:rFonts w:ascii="Calibri" w:eastAsia="Times New Roman" w:hAnsi="Calibri" w:cs="Times New Roman"/>
                <w:color w:val="000000"/>
              </w:rPr>
              <w:t>17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53DB" w:rsidRPr="004A11F3" w:rsidRDefault="00AC53DB" w:rsidP="008226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11F3">
              <w:rPr>
                <w:rFonts w:ascii="Calibri" w:eastAsia="Times New Roman" w:hAnsi="Calibri" w:cs="Times New Roman"/>
                <w:color w:val="000000"/>
              </w:rPr>
              <w:t>2/4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53DB" w:rsidRPr="004A11F3" w:rsidRDefault="00AC53DB" w:rsidP="008226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11F3">
              <w:rPr>
                <w:rFonts w:ascii="Calibri" w:eastAsia="Times New Roman" w:hAnsi="Calibri" w:cs="Times New Roman"/>
                <w:color w:val="000000"/>
              </w:rPr>
              <w:t>1/2</w:t>
            </w:r>
          </w:p>
        </w:tc>
      </w:tr>
      <w:tr w:rsidR="00AC53DB" w:rsidRPr="004A11F3" w:rsidTr="008226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53DB" w:rsidRPr="004A11F3" w:rsidRDefault="00AC53DB" w:rsidP="008226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11F3">
              <w:rPr>
                <w:rFonts w:ascii="Calibri" w:eastAsia="Times New Roman" w:hAnsi="Calibri" w:cs="Times New Roman"/>
                <w:color w:val="000000"/>
              </w:rPr>
              <w:t>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53DB" w:rsidRPr="004A11F3" w:rsidRDefault="00AC53DB" w:rsidP="008226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11F3">
              <w:rPr>
                <w:rFonts w:ascii="Calibri" w:eastAsia="Times New Roman" w:hAnsi="Calibri" w:cs="Times New Roman"/>
                <w:color w:val="000000"/>
              </w:rPr>
              <w:t>4/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53DB" w:rsidRPr="004A11F3" w:rsidRDefault="00AC53DB" w:rsidP="008226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11F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C53DB" w:rsidRPr="004A11F3" w:rsidTr="008226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53DB" w:rsidRPr="004A11F3" w:rsidRDefault="00AC53DB" w:rsidP="008226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11F3">
              <w:rPr>
                <w:rFonts w:ascii="Calibri" w:eastAsia="Times New Roman" w:hAnsi="Calibri" w:cs="Times New Roman"/>
                <w:color w:val="000000"/>
              </w:rPr>
              <w:t>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53DB" w:rsidRPr="004A11F3" w:rsidRDefault="00AC53DB" w:rsidP="008226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11F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53DB" w:rsidRPr="004A11F3" w:rsidRDefault="00AC53DB" w:rsidP="008226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11F3">
              <w:rPr>
                <w:rFonts w:ascii="Calibri" w:eastAsia="Times New Roman" w:hAnsi="Calibri" w:cs="Times New Roman"/>
                <w:color w:val="000000"/>
              </w:rPr>
              <w:t>3/4</w:t>
            </w:r>
          </w:p>
        </w:tc>
      </w:tr>
      <w:tr w:rsidR="00AC53DB" w:rsidRPr="004A11F3" w:rsidTr="008226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53DB" w:rsidRPr="004A11F3" w:rsidRDefault="00AC53DB" w:rsidP="008226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11F3">
              <w:rPr>
                <w:rFonts w:ascii="Calibri" w:eastAsia="Times New Roman" w:hAnsi="Calibri" w:cs="Times New Roman"/>
                <w:color w:val="000000"/>
              </w:rPr>
              <w:t>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53DB" w:rsidRPr="004A11F3" w:rsidRDefault="00AC53DB" w:rsidP="008226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11F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53DB" w:rsidRPr="004A11F3" w:rsidRDefault="00AC53DB" w:rsidP="008226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11F3">
              <w:rPr>
                <w:rFonts w:ascii="Calibri" w:eastAsia="Times New Roman" w:hAnsi="Calibri" w:cs="Times New Roman"/>
                <w:color w:val="000000"/>
              </w:rPr>
              <w:t>2/4</w:t>
            </w:r>
          </w:p>
        </w:tc>
      </w:tr>
      <w:tr w:rsidR="00AC53DB" w:rsidRPr="004A11F3" w:rsidTr="008226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53DB" w:rsidRPr="004A11F3" w:rsidRDefault="00AC53DB" w:rsidP="008226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11F3">
              <w:rPr>
                <w:rFonts w:ascii="Calibri" w:eastAsia="Times New Roman" w:hAnsi="Calibri" w:cs="Times New Roman"/>
                <w:color w:val="000000"/>
              </w:rPr>
              <w:t>2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53DB" w:rsidRPr="004A11F3" w:rsidRDefault="00AC53DB" w:rsidP="008226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11F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53DB" w:rsidRPr="004A11F3" w:rsidRDefault="00AC53DB" w:rsidP="008226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11F3">
              <w:rPr>
                <w:rFonts w:ascii="Calibri" w:eastAsia="Times New Roman" w:hAnsi="Calibri" w:cs="Times New Roman"/>
                <w:color w:val="000000"/>
              </w:rPr>
              <w:t>2/4</w:t>
            </w:r>
          </w:p>
        </w:tc>
      </w:tr>
      <w:tr w:rsidR="00AC53DB" w:rsidRPr="004A11F3" w:rsidTr="008226C3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53DB" w:rsidRPr="004A11F3" w:rsidRDefault="00AC53DB" w:rsidP="008226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11F3">
              <w:rPr>
                <w:rFonts w:ascii="Calibri" w:eastAsia="Times New Roman" w:hAnsi="Calibri" w:cs="Times New Roman"/>
                <w:color w:val="000000"/>
              </w:rPr>
              <w:t>28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53DB" w:rsidRPr="004A11F3" w:rsidRDefault="00AC53DB" w:rsidP="008226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11F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53DB" w:rsidRPr="004A11F3" w:rsidRDefault="00AC53DB" w:rsidP="008226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11F3">
              <w:rPr>
                <w:rFonts w:ascii="Calibri" w:eastAsia="Times New Roman" w:hAnsi="Calibri" w:cs="Times New Roman"/>
                <w:color w:val="000000"/>
              </w:rPr>
              <w:t>0/4</w:t>
            </w:r>
          </w:p>
        </w:tc>
      </w:tr>
      <w:tr w:rsidR="00AC53DB" w:rsidRPr="004A11F3" w:rsidTr="008226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53DB" w:rsidRPr="004A11F3" w:rsidRDefault="00AC53DB" w:rsidP="008226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11F3">
              <w:rPr>
                <w:rFonts w:ascii="Calibri" w:eastAsia="Times New Roman" w:hAnsi="Calibri" w:cs="Times New Roman"/>
                <w:color w:val="000000"/>
              </w:rPr>
              <w:t>2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53DB" w:rsidRPr="004A11F3" w:rsidRDefault="00AC53DB" w:rsidP="008226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11F3">
              <w:rPr>
                <w:rFonts w:ascii="Calibri" w:eastAsia="Times New Roman" w:hAnsi="Calibri" w:cs="Times New Roman"/>
                <w:color w:val="000000"/>
              </w:rPr>
              <w:t>3/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53DB" w:rsidRPr="004A11F3" w:rsidRDefault="00AC53DB" w:rsidP="008226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11F3">
              <w:rPr>
                <w:rFonts w:ascii="Calibri" w:eastAsia="Times New Roman" w:hAnsi="Calibri" w:cs="Times New Roman"/>
                <w:color w:val="000000"/>
              </w:rPr>
              <w:t>3/4</w:t>
            </w:r>
          </w:p>
        </w:tc>
      </w:tr>
    </w:tbl>
    <w:p w:rsidR="00AC53DB" w:rsidRDefault="00AC53DB" w:rsidP="00AC53DB">
      <w:pPr>
        <w:pStyle w:val="NoSpacing"/>
        <w:spacing w:line="480" w:lineRule="auto"/>
        <w:rPr>
          <w:b/>
        </w:rPr>
      </w:pPr>
      <w:r>
        <w:rPr>
          <w:b/>
        </w:rPr>
        <w:t xml:space="preserve"> </w:t>
      </w:r>
    </w:p>
    <w:p w:rsidR="00CB01F3" w:rsidRDefault="00CB01F3"/>
    <w:sectPr w:rsidR="00CB01F3" w:rsidSect="00CB01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AC53DB"/>
    <w:rsid w:val="000938A0"/>
    <w:rsid w:val="001F11E4"/>
    <w:rsid w:val="00720ACC"/>
    <w:rsid w:val="00887229"/>
    <w:rsid w:val="008F0C49"/>
    <w:rsid w:val="00AC53DB"/>
    <w:rsid w:val="00CB01F3"/>
    <w:rsid w:val="00D527E4"/>
    <w:rsid w:val="00DA3C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53D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C53DB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0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anokhina</dc:creator>
  <cp:keywords/>
  <dc:description/>
  <cp:lastModifiedBy>imanokhina</cp:lastModifiedBy>
  <cp:revision>2</cp:revision>
  <dcterms:created xsi:type="dcterms:W3CDTF">2014-01-09T22:29:00Z</dcterms:created>
  <dcterms:modified xsi:type="dcterms:W3CDTF">2014-01-09T22:29:00Z</dcterms:modified>
</cp:coreProperties>
</file>